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3155A" w14:textId="77777777" w:rsidR="00385413" w:rsidRDefault="00385413" w:rsidP="00385413">
      <w:pPr>
        <w:pStyle w:val="Caption"/>
        <w:keepNext/>
        <w:jc w:val="center"/>
      </w:pPr>
      <w:bookmarkStart w:id="0" w:name="_Ref529137315"/>
      <w:r>
        <w:rPr>
          <w:noProof/>
          <w:lang w:eastAsia="en-AU"/>
        </w:rPr>
        <w:drawing>
          <wp:inline distT="0" distB="0" distL="0" distR="0" wp14:anchorId="036A74D5" wp14:editId="2610CEC5">
            <wp:extent cx="4441888" cy="6192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888" cy="61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A6F74F" w14:textId="77777777" w:rsidR="006F29B1" w:rsidRDefault="00385413" w:rsidP="005C5C73">
      <w:pPr>
        <w:pStyle w:val="Caption"/>
      </w:pPr>
      <w:r>
        <w:t>Figure S</w:t>
      </w:r>
      <w:r>
        <w:rPr>
          <w:noProof/>
        </w:rPr>
        <w:t>1</w:t>
      </w:r>
      <w:r>
        <w:t>.</w:t>
      </w:r>
      <w:r w:rsidRPr="00F822E0">
        <w:t xml:space="preserve"> Treatment of data from raw data to data analysis. ‘N’ refers to number of five minute samples in each dataset. Solid-line boxes indicate datasets created, dashed-line boxes</w:t>
      </w:r>
      <w:r w:rsidR="005C5C73">
        <w:t xml:space="preserve"> indicate procedures undertaken</w:t>
      </w:r>
      <w:bookmarkEnd w:id="0"/>
    </w:p>
    <w:sectPr w:rsidR="006F29B1" w:rsidSect="00207A69">
      <w:footerReference w:type="default" r:id="rId7"/>
      <w:pgSz w:w="11906" w:h="16838"/>
      <w:pgMar w:top="1440" w:right="1440" w:bottom="1440" w:left="1440" w:header="709" w:footer="709" w:gutter="0"/>
      <w:pgNumType w:start="3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A67EE" w14:textId="77777777" w:rsidR="002800A6" w:rsidRDefault="002800A6">
      <w:pPr>
        <w:spacing w:after="0" w:line="240" w:lineRule="auto"/>
      </w:pPr>
      <w:r>
        <w:separator/>
      </w:r>
    </w:p>
  </w:endnote>
  <w:endnote w:type="continuationSeparator" w:id="0">
    <w:p w14:paraId="4AC249B7" w14:textId="77777777" w:rsidR="002800A6" w:rsidRDefault="0028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0375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C8133" w14:textId="77777777" w:rsidR="00BB73E5" w:rsidRDefault="00826E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5C7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7A655FA2" w14:textId="77777777" w:rsidR="00BB73E5" w:rsidRDefault="002800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CE4574" w14:textId="77777777" w:rsidR="002800A6" w:rsidRDefault="002800A6">
      <w:pPr>
        <w:spacing w:after="0" w:line="240" w:lineRule="auto"/>
      </w:pPr>
      <w:r>
        <w:separator/>
      </w:r>
    </w:p>
  </w:footnote>
  <w:footnote w:type="continuationSeparator" w:id="0">
    <w:p w14:paraId="389D9F61" w14:textId="77777777" w:rsidR="002800A6" w:rsidRDefault="00280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EDA"/>
    <w:rsid w:val="00207A69"/>
    <w:rsid w:val="002800A6"/>
    <w:rsid w:val="00385413"/>
    <w:rsid w:val="005C5C73"/>
    <w:rsid w:val="005C6D28"/>
    <w:rsid w:val="006315B8"/>
    <w:rsid w:val="006F29B1"/>
    <w:rsid w:val="00826EF0"/>
    <w:rsid w:val="00F5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D165D"/>
  <w15:chartTrackingRefBased/>
  <w15:docId w15:val="{B3D2969F-8838-49B6-80CA-E64DD6D4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EDA"/>
    <w:pPr>
      <w:spacing w:after="24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7EDA"/>
    <w:pPr>
      <w:spacing w:after="0" w:line="240" w:lineRule="auto"/>
    </w:pPr>
    <w:rPr>
      <w:iCs/>
      <w:sz w:val="22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7EDA"/>
  </w:style>
  <w:style w:type="paragraph" w:styleId="Footer">
    <w:name w:val="footer"/>
    <w:basedOn w:val="Normal"/>
    <w:link w:val="FooterChar"/>
    <w:uiPriority w:val="99"/>
    <w:unhideWhenUsed/>
    <w:rsid w:val="0038541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38541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ng</dc:creator>
  <cp:keywords/>
  <dc:description/>
  <cp:lastModifiedBy>Kate Robb</cp:lastModifiedBy>
  <cp:revision>4</cp:revision>
  <dcterms:created xsi:type="dcterms:W3CDTF">2019-08-25T06:00:00Z</dcterms:created>
  <dcterms:modified xsi:type="dcterms:W3CDTF">2020-06-19T03:46:00Z</dcterms:modified>
</cp:coreProperties>
</file>